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Table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Virtual mutation of Hv residues from the interface of PPRVHv-shSLAM complex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0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232"/>
        <w:gridCol w:w="1878"/>
        <w:gridCol w:w="1356"/>
        <w:gridCol w:w="1850"/>
        <w:gridCol w:w="1458"/>
      </w:tblGrid>
      <w:tr>
        <w:trPr>
          <w:trHeight w:val="740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Mutation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Mutation Energy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Effect of Mutation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VDW Term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Electrostatic Term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Entropy Term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189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190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191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2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23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.06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R192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193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1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R194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195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87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A196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464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E482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.00E-0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483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.00E-0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E498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.00E-0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503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5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.49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P505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9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.00E-0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P506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00E-0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P507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524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P530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532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5.00E-0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1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533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9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58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0E-0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534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48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4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541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8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9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543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4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3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00E-0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548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7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550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0E-0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551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00E-0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552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5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54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4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553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59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5.00E-0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554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>
        <w:trPr>
          <w:trHeight w:val="274" w:hRule="atLeast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556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92</w:t>
            </w:r>
          </w:p>
        </w:tc>
      </w:tr>
    </w:tbl>
    <w:p>
      <w:pPr>
        <w:pStyle w:val="Normal"/>
        <w:ind w:firstLine="330"/>
        <w:rPr>
          <w:sz w:val="22"/>
          <w:szCs w:val="22"/>
        </w:rPr>
      </w:pPr>
      <w:r>
        <w:rPr>
          <w:sz w:val="22"/>
          <w:szCs w:val="22"/>
        </w:rPr>
        <w:t>* Energy unit = kcal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0:06:00Z</dcterms:created>
  <dc:creator>admin</dc:creator>
  <dc:description/>
  <cp:keywords/>
  <dc:language>en-US</dc:language>
  <cp:lastModifiedBy>admin</cp:lastModifiedBy>
  <dcterms:modified xsi:type="dcterms:W3CDTF">2016-03-20T02:38:00Z</dcterms:modified>
  <cp:revision>5</cp:revision>
  <dc:subject/>
  <dc:title/>
</cp:coreProperties>
</file>